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F08" w:rsidRDefault="00877112" w:rsidP="00A93F08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>Supplementary Figure 7</w:t>
      </w:r>
      <w:r w:rsidR="00A93F08" w:rsidRPr="007769A9">
        <w:rPr>
          <w:rFonts w:cs="Times New Roman"/>
        </w:rPr>
        <w:t xml:space="preserve"> The referred Reporting Items for Systematic Reviews and Meta-Analyses (PRISMA) flow chart, detailing the article selection process</w:t>
      </w:r>
    </w:p>
    <w:p w:rsidR="00134FDA" w:rsidRDefault="00A93F08">
      <w:r>
        <w:rPr>
          <w:rFonts w:cs="Times New Roman"/>
          <w:noProof/>
          <w:color w:val="000000" w:themeColor="text1"/>
          <w:lang w:val="en-IN" w:eastAsia="en-IN"/>
        </w:rPr>
        <w:drawing>
          <wp:inline distT="0" distB="0" distL="0" distR="0" wp14:anchorId="6CAA5ACF" wp14:editId="5E6AAE69">
            <wp:extent cx="4819650" cy="50673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F08" w:rsidRDefault="00A93F08"/>
    <w:p w:rsidR="00A93F08" w:rsidRDefault="00877112" w:rsidP="00A93F08">
      <w:pPr>
        <w:spacing w:line="480" w:lineRule="auto"/>
        <w:rPr>
          <w:rFonts w:cs="Times New Roman"/>
          <w:color w:val="000000" w:themeColor="text1"/>
        </w:rPr>
      </w:pPr>
      <w:r>
        <w:rPr>
          <w:rFonts w:cs="Times New Roman"/>
          <w:b/>
          <w:bCs/>
        </w:rPr>
        <w:t>Supplementary Figure 8</w:t>
      </w:r>
      <w:r w:rsidR="00A93F08" w:rsidRPr="00D13FCE">
        <w:rPr>
          <w:rFonts w:cs="Times New Roman"/>
          <w:color w:val="000000" w:themeColor="text1"/>
        </w:rPr>
        <w:t xml:space="preserve"> Forest plots showing the results of NMA for OS, PFS, ORR, and CR rate in </w:t>
      </w:r>
      <w:proofErr w:type="spellStart"/>
      <w:r w:rsidR="00A93F08" w:rsidRPr="00D13FCE">
        <w:rPr>
          <w:rFonts w:cs="Times New Roman"/>
          <w:color w:val="000000" w:themeColor="text1"/>
        </w:rPr>
        <w:t>mRCC</w:t>
      </w:r>
      <w:proofErr w:type="spellEnd"/>
      <w:r w:rsidR="00A93F08" w:rsidRPr="00D13FCE">
        <w:rPr>
          <w:rFonts w:cs="Times New Roman"/>
          <w:color w:val="000000" w:themeColor="text1"/>
        </w:rPr>
        <w:t xml:space="preserve"> patients with favorable risk treated with first-line ICI-based combination therapy</w:t>
      </w:r>
      <w:bookmarkStart w:id="0" w:name="_GoBack"/>
      <w:bookmarkEnd w:id="0"/>
    </w:p>
    <w:p w:rsidR="00A93F08" w:rsidRDefault="00A93F08">
      <w:r>
        <w:rPr>
          <w:rFonts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87B24C0" wp14:editId="673DBDA1">
            <wp:extent cx="5731510" cy="3117447"/>
            <wp:effectExtent l="0" t="0" r="2540" b="6985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1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3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843"/>
    <w:rsid w:val="000020C3"/>
    <w:rsid w:val="00010C13"/>
    <w:rsid w:val="0002513D"/>
    <w:rsid w:val="00054A39"/>
    <w:rsid w:val="000B037F"/>
    <w:rsid w:val="000B54C2"/>
    <w:rsid w:val="000E72B5"/>
    <w:rsid w:val="000F01A5"/>
    <w:rsid w:val="00134FDA"/>
    <w:rsid w:val="00151B86"/>
    <w:rsid w:val="00152D44"/>
    <w:rsid w:val="001533F8"/>
    <w:rsid w:val="00156DE5"/>
    <w:rsid w:val="00162941"/>
    <w:rsid w:val="001673FA"/>
    <w:rsid w:val="001A3FBF"/>
    <w:rsid w:val="001B1DA9"/>
    <w:rsid w:val="001C4A82"/>
    <w:rsid w:val="001D2424"/>
    <w:rsid w:val="001F0241"/>
    <w:rsid w:val="0026279E"/>
    <w:rsid w:val="002B03CF"/>
    <w:rsid w:val="002B2037"/>
    <w:rsid w:val="002B48AA"/>
    <w:rsid w:val="002E09CC"/>
    <w:rsid w:val="002F6F98"/>
    <w:rsid w:val="00307586"/>
    <w:rsid w:val="0031009A"/>
    <w:rsid w:val="00322FBD"/>
    <w:rsid w:val="0034220B"/>
    <w:rsid w:val="0038429E"/>
    <w:rsid w:val="003A242B"/>
    <w:rsid w:val="003A66CE"/>
    <w:rsid w:val="003C3096"/>
    <w:rsid w:val="003C7DEB"/>
    <w:rsid w:val="003D12D2"/>
    <w:rsid w:val="004028D8"/>
    <w:rsid w:val="0045353D"/>
    <w:rsid w:val="004566C6"/>
    <w:rsid w:val="004A1977"/>
    <w:rsid w:val="004A7ED6"/>
    <w:rsid w:val="004B4521"/>
    <w:rsid w:val="004D3FE3"/>
    <w:rsid w:val="004E0C6A"/>
    <w:rsid w:val="00576884"/>
    <w:rsid w:val="00586B98"/>
    <w:rsid w:val="005A1835"/>
    <w:rsid w:val="005A34CE"/>
    <w:rsid w:val="005C1AC4"/>
    <w:rsid w:val="0061054D"/>
    <w:rsid w:val="0067450C"/>
    <w:rsid w:val="006A27F1"/>
    <w:rsid w:val="006B5725"/>
    <w:rsid w:val="006B699E"/>
    <w:rsid w:val="006D0A5D"/>
    <w:rsid w:val="006D6DB4"/>
    <w:rsid w:val="006D700A"/>
    <w:rsid w:val="006F58F0"/>
    <w:rsid w:val="00702AB1"/>
    <w:rsid w:val="007320AE"/>
    <w:rsid w:val="00743B7C"/>
    <w:rsid w:val="00783090"/>
    <w:rsid w:val="00792D3E"/>
    <w:rsid w:val="00796DEA"/>
    <w:rsid w:val="007B28A1"/>
    <w:rsid w:val="007B4444"/>
    <w:rsid w:val="007E0A3B"/>
    <w:rsid w:val="007E11D4"/>
    <w:rsid w:val="00813C5B"/>
    <w:rsid w:val="00841F6D"/>
    <w:rsid w:val="00854C4B"/>
    <w:rsid w:val="0086281A"/>
    <w:rsid w:val="00872D98"/>
    <w:rsid w:val="00877112"/>
    <w:rsid w:val="008E03FF"/>
    <w:rsid w:val="008E564F"/>
    <w:rsid w:val="00920422"/>
    <w:rsid w:val="0092329B"/>
    <w:rsid w:val="00941D2A"/>
    <w:rsid w:val="009B03DC"/>
    <w:rsid w:val="009B443B"/>
    <w:rsid w:val="009E1451"/>
    <w:rsid w:val="00A36EF9"/>
    <w:rsid w:val="00A93F08"/>
    <w:rsid w:val="00AA273B"/>
    <w:rsid w:val="00AA44E1"/>
    <w:rsid w:val="00AB705D"/>
    <w:rsid w:val="00AD1D48"/>
    <w:rsid w:val="00AD4704"/>
    <w:rsid w:val="00AF7C06"/>
    <w:rsid w:val="00B16D35"/>
    <w:rsid w:val="00B6002D"/>
    <w:rsid w:val="00B97CF4"/>
    <w:rsid w:val="00BA46BA"/>
    <w:rsid w:val="00BB1E28"/>
    <w:rsid w:val="00BD3957"/>
    <w:rsid w:val="00BE538B"/>
    <w:rsid w:val="00C77CAD"/>
    <w:rsid w:val="00C8757C"/>
    <w:rsid w:val="00CC41A7"/>
    <w:rsid w:val="00CF469E"/>
    <w:rsid w:val="00CF4734"/>
    <w:rsid w:val="00D11211"/>
    <w:rsid w:val="00D24B13"/>
    <w:rsid w:val="00D3544B"/>
    <w:rsid w:val="00D42B72"/>
    <w:rsid w:val="00D62EC1"/>
    <w:rsid w:val="00DA0B67"/>
    <w:rsid w:val="00DA2DAD"/>
    <w:rsid w:val="00DA484C"/>
    <w:rsid w:val="00DB5664"/>
    <w:rsid w:val="00DC284E"/>
    <w:rsid w:val="00DD4B91"/>
    <w:rsid w:val="00E53DBD"/>
    <w:rsid w:val="00E55D96"/>
    <w:rsid w:val="00E66843"/>
    <w:rsid w:val="00E87F66"/>
    <w:rsid w:val="00E97EDD"/>
    <w:rsid w:val="00EC1D68"/>
    <w:rsid w:val="00EC2FBF"/>
    <w:rsid w:val="00EE7AEA"/>
    <w:rsid w:val="00F26FE0"/>
    <w:rsid w:val="00F71849"/>
    <w:rsid w:val="00FA012E"/>
    <w:rsid w:val="00FA0C75"/>
    <w:rsid w:val="00FB13B6"/>
    <w:rsid w:val="00FE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A8FCD-8CDC-4DEF-8928-2D50FEC81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F08"/>
    <w:pPr>
      <w:widowControl w:val="0"/>
      <w:spacing w:after="0" w:line="240" w:lineRule="auto"/>
      <w:jc w:val="both"/>
    </w:pPr>
    <w:rPr>
      <w:rFonts w:ascii="Times New Roman" w:eastAsia="MS Mincho" w:hAnsi="Times New Roman" w:cs="MS Mincho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92</Characters>
  <Application>Microsoft Office Word</Application>
  <DocSecurity>0</DocSecurity>
  <Lines>2</Lines>
  <Paragraphs>1</Paragraphs>
  <ScaleCrop>false</ScaleCrop>
  <Company>HP Inc.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mbirai Ramasamy</dc:creator>
  <cp:keywords/>
  <dc:description/>
  <cp:lastModifiedBy>Elambirai Ramasamy</cp:lastModifiedBy>
  <cp:revision>6</cp:revision>
  <dcterms:created xsi:type="dcterms:W3CDTF">2024-01-20T14:28:00Z</dcterms:created>
  <dcterms:modified xsi:type="dcterms:W3CDTF">2024-01-20T14:30:00Z</dcterms:modified>
</cp:coreProperties>
</file>